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FD94B" w14:textId="2228F8C6" w:rsidR="001F0086" w:rsidRPr="009D6AEE" w:rsidRDefault="008F6802">
      <w:pPr>
        <w:rPr>
          <w:b/>
          <w:bCs/>
          <w:sz w:val="28"/>
          <w:szCs w:val="28"/>
        </w:rPr>
      </w:pPr>
      <w:r w:rsidRPr="009D6AEE">
        <w:rPr>
          <w:b/>
          <w:bCs/>
          <w:sz w:val="28"/>
          <w:szCs w:val="28"/>
        </w:rPr>
        <w:t>Supplemental Material</w:t>
      </w:r>
    </w:p>
    <w:p w14:paraId="5E956EAA" w14:textId="2BA6F1E6" w:rsidR="008F6802" w:rsidRPr="009D6AEE" w:rsidRDefault="008F6802">
      <w:pPr>
        <w:rPr>
          <w:b/>
          <w:bCs/>
          <w:sz w:val="28"/>
          <w:szCs w:val="28"/>
        </w:rPr>
      </w:pPr>
      <w:r w:rsidRPr="009D6AEE">
        <w:rPr>
          <w:b/>
          <w:bCs/>
          <w:sz w:val="28"/>
          <w:szCs w:val="28"/>
        </w:rPr>
        <w:t xml:space="preserve">Review Publications Screened </w:t>
      </w:r>
      <w:proofErr w:type="gramStart"/>
      <w:r w:rsidRPr="009D6AEE">
        <w:rPr>
          <w:b/>
          <w:bCs/>
          <w:sz w:val="28"/>
          <w:szCs w:val="28"/>
        </w:rPr>
        <w:t>For</w:t>
      </w:r>
      <w:proofErr w:type="gramEnd"/>
      <w:r w:rsidRPr="009D6AEE">
        <w:rPr>
          <w:b/>
          <w:bCs/>
          <w:sz w:val="28"/>
          <w:szCs w:val="28"/>
        </w:rPr>
        <w:t xml:space="preserve"> The Health Impact Database</w:t>
      </w:r>
    </w:p>
    <w:p w14:paraId="6A3C8536" w14:textId="6E228ABB" w:rsidR="008F6802" w:rsidRPr="008F6802" w:rsidRDefault="009D6AEE" w:rsidP="008F6802">
      <w:r>
        <w:t>Review Publications Screened</w:t>
      </w:r>
      <w:r w:rsidR="008F6802" w:rsidRPr="008F6802">
        <w:t xml:space="preserve">: </w:t>
      </w:r>
    </w:p>
    <w:p w14:paraId="2ECF5FCA" w14:textId="3B11B0D2" w:rsidR="008F6802" w:rsidRPr="008F6802" w:rsidRDefault="008F6802" w:rsidP="008F6802">
      <w:r w:rsidRPr="008F6802">
        <w:t>Andrade, Lesley et al. “Low-calorie sweeteners and human health: a rapid review of systematic reviews.” Nutrition reviews vol. 79,10 (2021): 1145-1164. doi:10.1093/</w:t>
      </w:r>
      <w:proofErr w:type="spellStart"/>
      <w:r w:rsidRPr="008F6802">
        <w:t>nutrit</w:t>
      </w:r>
      <w:proofErr w:type="spellEnd"/>
      <w:r w:rsidRPr="008F6802">
        <w:t>/nuaa123</w:t>
      </w:r>
    </w:p>
    <w:p w14:paraId="4FD14AA6" w14:textId="4056F6AC" w:rsidR="008F6802" w:rsidRDefault="008F6802" w:rsidP="008F6802">
      <w:r w:rsidRPr="008F6802">
        <w:t>Rios-</w:t>
      </w:r>
      <w:proofErr w:type="spellStart"/>
      <w:r w:rsidRPr="008F6802">
        <w:t>Leyvraz</w:t>
      </w:r>
      <w:proofErr w:type="spellEnd"/>
      <w:r w:rsidRPr="008F6802">
        <w:t>, Magali &amp; Montez, Jason. (2022). Health effects of the use of non-sugar sweeteners: a systematic review and meta-analysis.</w:t>
      </w:r>
    </w:p>
    <w:p w14:paraId="777A5C0C" w14:textId="6307D3F2" w:rsidR="008F6802" w:rsidRDefault="008F6802" w:rsidP="008F6802">
      <w:r w:rsidRPr="008F6802">
        <w:rPr>
          <w:lang w:val="es-ES"/>
        </w:rPr>
        <w:t xml:space="preserve">Lee, Han </w:t>
      </w:r>
      <w:proofErr w:type="spellStart"/>
      <w:r w:rsidRPr="008F6802">
        <w:rPr>
          <w:lang w:val="es-ES"/>
        </w:rPr>
        <w:t>Youl</w:t>
      </w:r>
      <w:proofErr w:type="spellEnd"/>
      <w:r w:rsidRPr="008F6802">
        <w:rPr>
          <w:lang w:val="es-ES"/>
        </w:rPr>
        <w:t xml:space="preserve"> et al. </w:t>
      </w:r>
      <w:r w:rsidRPr="008F6802">
        <w:t>“Effects of Unsweetened Preloads and Preloads Sweetened with Caloric or Low-/No-Calorie Sweeteners on Subsequent Energy Intakes: A Systematic Review and Meta-Analysis of Controlled Human Intervention Studies.” Advances in nutrition (Bethesda, Md.) vol. 12,4 (2021): 1481-1499. doi:10.1093/advances/nmaa157</w:t>
      </w:r>
    </w:p>
    <w:p w14:paraId="40795564" w14:textId="2F4C7D5B" w:rsidR="008F6802" w:rsidRDefault="008F6802" w:rsidP="008F6802">
      <w:r w:rsidRPr="008F6802">
        <w:t>Pang, Michelle D et al. “The Impact of Artificial Sweeteners on Body Weight Control and Glucose Homeostasis.” Frontiers in nutrition vol. 7 598340. 7 Jan. 2021, doi:10.3389/fnut.2020.598340</w:t>
      </w:r>
    </w:p>
    <w:p w14:paraId="4011DFCA" w14:textId="77AF8CFA" w:rsidR="008F6802" w:rsidRDefault="008F6802" w:rsidP="008F6802">
      <w:r w:rsidRPr="008F6802">
        <w:t>Rogers, Peter J, and Katherine M Appleton. “The effects of low-calorie sweeteners on energy intake and body weight: a systematic review and meta-analyses of sustained intervention studies.” International journal of obesity (2005) vol. 45,3 (2021): 464-478. doi:10.1038/s41366-020-00704-2</w:t>
      </w:r>
    </w:p>
    <w:p w14:paraId="01F5D6A7" w14:textId="1480C4E0" w:rsidR="008F6802" w:rsidRDefault="008F6802" w:rsidP="008F6802">
      <w:proofErr w:type="spellStart"/>
      <w:r w:rsidRPr="008F6802">
        <w:t>Greyling</w:t>
      </w:r>
      <w:proofErr w:type="spellEnd"/>
      <w:r w:rsidRPr="008F6802">
        <w:t>, Arno et al. “Acute glycemic and insulinemic effects of low-energy sweeteners: a systematic review and meta-analysis of randomized controlled trials.” The American journal of clinical nutrition vol. 112,4 (2020): 1002-1014. doi:10.1093/</w:t>
      </w:r>
      <w:proofErr w:type="spellStart"/>
      <w:r w:rsidRPr="008F6802">
        <w:t>ajcn</w:t>
      </w:r>
      <w:proofErr w:type="spellEnd"/>
      <w:r w:rsidRPr="008F6802">
        <w:t>/nqaa167</w:t>
      </w:r>
    </w:p>
    <w:p w14:paraId="7CCFAB5E" w14:textId="172B5D67" w:rsidR="009D6AEE" w:rsidRPr="009D6AEE" w:rsidRDefault="009D6AEE" w:rsidP="008F6802">
      <w:pPr>
        <w:rPr>
          <w:lang w:val="es-ES"/>
        </w:rPr>
      </w:pPr>
      <w:r w:rsidRPr="009D6AEE">
        <w:t xml:space="preserve">Yeung, Andy Wai Kan, and Natalie Sui Miu Wong. “How Does Our Brain Process Sugars and Non-Nutritive Sweeteners Differently: A Systematic Review on Functional Magnetic Resonance Imaging Studies.” </w:t>
      </w:r>
      <w:proofErr w:type="spellStart"/>
      <w:r w:rsidRPr="009D6AEE">
        <w:rPr>
          <w:lang w:val="es-ES"/>
        </w:rPr>
        <w:t>Nutrients</w:t>
      </w:r>
      <w:proofErr w:type="spellEnd"/>
      <w:r w:rsidRPr="009D6AEE">
        <w:rPr>
          <w:lang w:val="es-ES"/>
        </w:rPr>
        <w:t xml:space="preserve"> vol. 12,10 3010. 30 </w:t>
      </w:r>
      <w:proofErr w:type="gramStart"/>
      <w:r w:rsidRPr="009D6AEE">
        <w:rPr>
          <w:lang w:val="es-ES"/>
        </w:rPr>
        <w:t>Sep.</w:t>
      </w:r>
      <w:proofErr w:type="gramEnd"/>
      <w:r w:rsidRPr="009D6AEE">
        <w:rPr>
          <w:lang w:val="es-ES"/>
        </w:rPr>
        <w:t xml:space="preserve"> 2020, doi:10.3390/nu12103010</w:t>
      </w:r>
    </w:p>
    <w:p w14:paraId="3B9845CD" w14:textId="788F14F1" w:rsidR="009D6AEE" w:rsidRPr="009D6AEE" w:rsidRDefault="009D6AEE" w:rsidP="008F6802">
      <w:pPr>
        <w:rPr>
          <w:lang w:val="es-ES"/>
        </w:rPr>
      </w:pPr>
      <w:r w:rsidRPr="009D6AEE">
        <w:rPr>
          <w:lang w:val="es-ES"/>
        </w:rPr>
        <w:t xml:space="preserve">Bueno-Hernández, N et al. </w:t>
      </w:r>
      <w:r w:rsidRPr="009D6AEE">
        <w:t xml:space="preserve">“Review of the scientific evidence and technical opinion on noncaloric sweetener consumption in gastrointestinal diseases.” </w:t>
      </w:r>
      <w:r w:rsidRPr="009D6AEE">
        <w:rPr>
          <w:lang w:val="es-ES"/>
        </w:rPr>
        <w:t xml:space="preserve">“Revisión de la evidencia científica y opinión técnica sobre el consumo de edulcorantes no calóricos en enfermedades gastrointestinales.” Revista de </w:t>
      </w:r>
      <w:proofErr w:type="spellStart"/>
      <w:r w:rsidRPr="009D6AEE">
        <w:rPr>
          <w:lang w:val="es-ES"/>
        </w:rPr>
        <w:t>gastroenterologia</w:t>
      </w:r>
      <w:proofErr w:type="spellEnd"/>
      <w:r w:rsidRPr="009D6AEE">
        <w:rPr>
          <w:lang w:val="es-ES"/>
        </w:rPr>
        <w:t xml:space="preserve"> de </w:t>
      </w:r>
      <w:proofErr w:type="spellStart"/>
      <w:r w:rsidRPr="009D6AEE">
        <w:rPr>
          <w:lang w:val="es-ES"/>
        </w:rPr>
        <w:t>Mexico</w:t>
      </w:r>
      <w:proofErr w:type="spellEnd"/>
      <w:r w:rsidRPr="009D6AEE">
        <w:rPr>
          <w:lang w:val="es-ES"/>
        </w:rPr>
        <w:t xml:space="preserve"> (English) vol. 84,4 (2019): 492-510. </w:t>
      </w:r>
      <w:proofErr w:type="gramStart"/>
      <w:r w:rsidRPr="009D6AEE">
        <w:rPr>
          <w:lang w:val="es-ES"/>
        </w:rPr>
        <w:t>doi:10.1016/j.rgmx</w:t>
      </w:r>
      <w:proofErr w:type="gramEnd"/>
      <w:r w:rsidRPr="009D6AEE">
        <w:rPr>
          <w:lang w:val="es-ES"/>
        </w:rPr>
        <w:t>.2019.08.001</w:t>
      </w:r>
    </w:p>
    <w:p w14:paraId="7A5ED265" w14:textId="16ABC6D6" w:rsidR="009D6AEE" w:rsidRDefault="009D6AEE" w:rsidP="008F6802">
      <w:proofErr w:type="spellStart"/>
      <w:r w:rsidRPr="009D6AEE">
        <w:rPr>
          <w:lang w:val="es-ES"/>
        </w:rPr>
        <w:t>Nichol</w:t>
      </w:r>
      <w:proofErr w:type="spellEnd"/>
      <w:r w:rsidRPr="009D6AEE">
        <w:rPr>
          <w:lang w:val="es-ES"/>
        </w:rPr>
        <w:t xml:space="preserve">, Alexander D et al. </w:t>
      </w:r>
      <w:r w:rsidRPr="009D6AEE">
        <w:t>“Glycemic impact of non-nutritive sweeteners: a systematic review and meta-analysis of randomized controlled trials.” European journal of clinical nutrition vol. 72,6 (2018): 796-804. doi:10.1038/s41430-018-0170-6</w:t>
      </w:r>
    </w:p>
    <w:p w14:paraId="78D39354" w14:textId="2E60A2AA" w:rsidR="009D6AEE" w:rsidRDefault="009D6AEE" w:rsidP="008F6802">
      <w:r w:rsidRPr="009D6AEE">
        <w:t>Santos, Natalia Cardoso et al. “Metabolic effects of aspartame in adulthood: A systematic review and meta-analysis of randomized clinical trials.” Critical reviews in food science and nutrition vol. 58,12 (2018): 2068-2081. doi:10.1080/10408398.2017.1304358</w:t>
      </w:r>
    </w:p>
    <w:p w14:paraId="435D4BFC" w14:textId="258A0D26" w:rsidR="009D6AEE" w:rsidRDefault="009D6AEE" w:rsidP="008F6802">
      <w:r w:rsidRPr="009D6AEE">
        <w:t xml:space="preserve">Bundgaard Anker CC, Rafiq S, Jeppesen PB. Effect of Steviol Glycosides on Human Health with Emphasis on Type 2 Diabetic Biomarkers: A Systematic Review and Meta-Analysis of Randomized Controlled Trials. Nutrients. 2019 Aug 21;11(9):1965. </w:t>
      </w:r>
      <w:proofErr w:type="spellStart"/>
      <w:r w:rsidRPr="009D6AEE">
        <w:t>doi</w:t>
      </w:r>
      <w:proofErr w:type="spellEnd"/>
      <w:r w:rsidRPr="009D6AEE">
        <w:t>: 10.3390/nu11091965. PMID: 31438580; PMCID: PMC6770957.</w:t>
      </w:r>
    </w:p>
    <w:p w14:paraId="392C567C" w14:textId="77777777" w:rsidR="009D6AEE" w:rsidRDefault="009D6AEE" w:rsidP="008F6802"/>
    <w:p w14:paraId="4684A204" w14:textId="41B16DB8" w:rsidR="009D6AEE" w:rsidRDefault="009D6AEE" w:rsidP="008F6802">
      <w:r w:rsidRPr="009D6AEE">
        <w:lastRenderedPageBreak/>
        <w:t>Tan, Sze-Yen, and Robin M Tucker. “Sweet Taste as a Predictor of Dietary Intake: A Systematic Review.” Nutrients vol. 11,1 94. 5 Jan. 2019, doi:10.3390/nu11010094</w:t>
      </w:r>
    </w:p>
    <w:p w14:paraId="134624E4" w14:textId="4F21AED9" w:rsidR="009D6AEE" w:rsidRDefault="009D6AEE" w:rsidP="008F6802">
      <w:r w:rsidRPr="009D6AEE">
        <w:t xml:space="preserve">Tucker, Robin M, and Sze-Yen Tan. “Do non-nutritive sweeteners influence acute glucose homeostasis in humans? A systematic review.” Physiology &amp; behavior vol. 182 (2017): 17-26. </w:t>
      </w:r>
      <w:proofErr w:type="gramStart"/>
      <w:r w:rsidRPr="009D6AEE">
        <w:t>doi:10.1016/j.physbeh</w:t>
      </w:r>
      <w:proofErr w:type="gramEnd"/>
      <w:r w:rsidRPr="009D6AEE">
        <w:t>.2017.09.016</w:t>
      </w:r>
    </w:p>
    <w:p w14:paraId="10829CCD" w14:textId="77777777" w:rsidR="008F6802" w:rsidRDefault="008F6802" w:rsidP="008F6802"/>
    <w:p w14:paraId="31F0C9B4" w14:textId="77777777" w:rsidR="008F6802" w:rsidRDefault="008F6802" w:rsidP="008F6802"/>
    <w:p w14:paraId="50D3FDD1" w14:textId="77777777" w:rsidR="008F6802" w:rsidRDefault="008F6802" w:rsidP="008F6802"/>
    <w:p w14:paraId="42E0FFBD" w14:textId="77777777" w:rsidR="008F6802" w:rsidRDefault="008F6802" w:rsidP="008F6802"/>
    <w:p w14:paraId="759F3222" w14:textId="77777777" w:rsidR="008F6802" w:rsidRDefault="008F6802" w:rsidP="008F6802"/>
    <w:p w14:paraId="50EACACC" w14:textId="77777777" w:rsidR="008F6802" w:rsidRDefault="008F6802" w:rsidP="008F6802"/>
    <w:p w14:paraId="01CC6F86" w14:textId="77777777" w:rsidR="008F6802" w:rsidRDefault="008F6802" w:rsidP="008F6802"/>
    <w:p w14:paraId="791F41DD" w14:textId="77777777" w:rsidR="008F6802" w:rsidRDefault="008F6802" w:rsidP="008F6802"/>
    <w:p w14:paraId="7B468555" w14:textId="77777777" w:rsidR="008F6802" w:rsidRDefault="008F6802" w:rsidP="008F6802"/>
    <w:p w14:paraId="7A3D4DBE" w14:textId="77777777" w:rsidR="009D6AEE" w:rsidRDefault="009D6AEE" w:rsidP="008F6802"/>
    <w:p w14:paraId="4CCCB2C9" w14:textId="77777777" w:rsidR="009D6AEE" w:rsidRDefault="009D6AEE" w:rsidP="008F6802"/>
    <w:p w14:paraId="13BBCF1B" w14:textId="77777777" w:rsidR="009D6AEE" w:rsidRDefault="009D6AEE" w:rsidP="008F6802"/>
    <w:p w14:paraId="06F767DB" w14:textId="77777777" w:rsidR="009D6AEE" w:rsidRDefault="009D6AEE" w:rsidP="008F6802"/>
    <w:p w14:paraId="337E0801" w14:textId="77777777" w:rsidR="009D6AEE" w:rsidRDefault="009D6AEE" w:rsidP="008F6802"/>
    <w:p w14:paraId="4DBB4F4C" w14:textId="77777777" w:rsidR="009D6AEE" w:rsidRDefault="009D6AEE" w:rsidP="008F6802"/>
    <w:p w14:paraId="4DD163C9" w14:textId="77777777" w:rsidR="009D6AEE" w:rsidRDefault="009D6AEE" w:rsidP="008F6802"/>
    <w:p w14:paraId="688A6BE9" w14:textId="77777777" w:rsidR="009D6AEE" w:rsidRDefault="009D6AEE" w:rsidP="008F6802"/>
    <w:p w14:paraId="2E0214ED" w14:textId="77777777" w:rsidR="009D6AEE" w:rsidRDefault="009D6AEE" w:rsidP="008F6802"/>
    <w:p w14:paraId="3C249AD0" w14:textId="77777777" w:rsidR="009D6AEE" w:rsidRDefault="009D6AEE" w:rsidP="008F6802"/>
    <w:p w14:paraId="23C62471" w14:textId="77777777" w:rsidR="009D6AEE" w:rsidRDefault="009D6AEE" w:rsidP="008F6802"/>
    <w:p w14:paraId="18FCC95A" w14:textId="77777777" w:rsidR="009D6AEE" w:rsidRDefault="009D6AEE" w:rsidP="008F6802"/>
    <w:p w14:paraId="0E28188E" w14:textId="77777777" w:rsidR="009D6AEE" w:rsidRDefault="009D6AEE" w:rsidP="008F6802"/>
    <w:p w14:paraId="209181D9" w14:textId="77777777" w:rsidR="009D6AEE" w:rsidRDefault="009D6AEE" w:rsidP="008F6802"/>
    <w:p w14:paraId="72CF15A3" w14:textId="77777777" w:rsidR="009D6AEE" w:rsidRDefault="009D6AEE" w:rsidP="008F6802"/>
    <w:p w14:paraId="0FA9AD3D" w14:textId="77777777" w:rsidR="008F6802" w:rsidRDefault="008F6802" w:rsidP="008F6802"/>
    <w:p w14:paraId="54466B02" w14:textId="2BAAA27A" w:rsidR="008F6802" w:rsidRPr="009D6AEE" w:rsidRDefault="008F6802" w:rsidP="008F6802">
      <w:pPr>
        <w:rPr>
          <w:b/>
          <w:bCs/>
        </w:rPr>
      </w:pPr>
      <w:r w:rsidRPr="009D6AEE">
        <w:rPr>
          <w:b/>
          <w:bCs/>
        </w:rPr>
        <w:lastRenderedPageBreak/>
        <w:t>Supplemental Material</w:t>
      </w:r>
    </w:p>
    <w:p w14:paraId="305E57FB" w14:textId="2A31AE76" w:rsidR="008F6802" w:rsidRPr="009D6AEE" w:rsidRDefault="008F6802" w:rsidP="008F6802">
      <w:pPr>
        <w:rPr>
          <w:b/>
          <w:bCs/>
        </w:rPr>
      </w:pPr>
      <w:r w:rsidRPr="009D6AEE">
        <w:rPr>
          <w:b/>
          <w:bCs/>
        </w:rPr>
        <w:t>Publications That Did Not Specify Sweeteners</w:t>
      </w:r>
    </w:p>
    <w:p w14:paraId="1DD2D855" w14:textId="77777777" w:rsidR="008F6802" w:rsidRDefault="008F6802" w:rsidP="008F6802"/>
    <w:p w14:paraId="7A3D2BB6" w14:textId="168068D1" w:rsidR="008F6802" w:rsidRDefault="00092011" w:rsidP="008F6802">
      <w:proofErr w:type="spellStart"/>
      <w:r w:rsidRPr="00092011">
        <w:rPr>
          <w:lang w:val="es-ES"/>
        </w:rPr>
        <w:t>Ebbeling</w:t>
      </w:r>
      <w:proofErr w:type="spellEnd"/>
      <w:r w:rsidRPr="00092011">
        <w:rPr>
          <w:lang w:val="es-ES"/>
        </w:rPr>
        <w:t xml:space="preserve">, Cara B et al. </w:t>
      </w:r>
      <w:r w:rsidRPr="00092011">
        <w:t>“A randomized trial of sugar-sweetened beverages and adolescent body weight.” The New England journal of medicine vol. 367,15 (2012): 1407-16. doi:10.1056/NEJMoa1203388</w:t>
      </w:r>
    </w:p>
    <w:p w14:paraId="4694F776" w14:textId="2DB3C53C" w:rsidR="008F6802" w:rsidRDefault="00092011">
      <w:r w:rsidRPr="00092011">
        <w:t>Tate, Deborah F et al. “Replacing caloric beverages with water or diet beverages for weight loss in adults: main results of the Choose Healthy Options Consciously Everyday (CHOICE) randomized clinical trial.” The American journal of clinical nutrition vol. 95,3 (2012): 555-63. doi:10.3945/ajcn.111.026278</w:t>
      </w:r>
    </w:p>
    <w:p w14:paraId="61FE061D" w14:textId="77777777" w:rsidR="00092011" w:rsidRDefault="00092011" w:rsidP="00092011">
      <w:pPr>
        <w:pStyle w:val="NoSpacing"/>
      </w:pPr>
      <w:r>
        <w:t xml:space="preserve">Anne Raben, </w:t>
      </w:r>
      <w:proofErr w:type="spellStart"/>
      <w:r>
        <w:t>BenteK</w:t>
      </w:r>
      <w:proofErr w:type="spellEnd"/>
      <w:r>
        <w:t xml:space="preserve">. </w:t>
      </w:r>
      <w:proofErr w:type="spellStart"/>
      <w:r>
        <w:t>Møller</w:t>
      </w:r>
      <w:proofErr w:type="spellEnd"/>
      <w:r>
        <w:t xml:space="preserve">, Anne Flint, </w:t>
      </w:r>
      <w:proofErr w:type="spellStart"/>
      <w:r>
        <w:t>TatjanaH</w:t>
      </w:r>
      <w:proofErr w:type="spellEnd"/>
      <w:r>
        <w:t xml:space="preserve">. </w:t>
      </w:r>
      <w:proofErr w:type="spellStart"/>
      <w:r>
        <w:t>Vasilaras</w:t>
      </w:r>
      <w:proofErr w:type="spellEnd"/>
      <w:r>
        <w:t>, A. Christina</w:t>
      </w:r>
    </w:p>
    <w:p w14:paraId="693D72F4" w14:textId="77777777" w:rsidR="00092011" w:rsidRDefault="00092011" w:rsidP="00092011">
      <w:pPr>
        <w:pStyle w:val="NoSpacing"/>
      </w:pPr>
      <w:proofErr w:type="spellStart"/>
      <w:r>
        <w:t>Møller</w:t>
      </w:r>
      <w:proofErr w:type="spellEnd"/>
      <w:r>
        <w:t xml:space="preserve">, Jens Juul Holst &amp; Arne </w:t>
      </w:r>
      <w:proofErr w:type="spellStart"/>
      <w:r>
        <w:t>Astrup</w:t>
      </w:r>
      <w:proofErr w:type="spellEnd"/>
      <w:r>
        <w:t xml:space="preserve"> (2011) Increased postprandial glycaemia, insulinemia,</w:t>
      </w:r>
    </w:p>
    <w:p w14:paraId="756FF479" w14:textId="77777777" w:rsidR="00092011" w:rsidRDefault="00092011" w:rsidP="00092011">
      <w:pPr>
        <w:pStyle w:val="NoSpacing"/>
      </w:pPr>
      <w:r>
        <w:t xml:space="preserve">and lipidemia after 10 weeks’ sucrose-rich diet compared to an artificially </w:t>
      </w:r>
      <w:proofErr w:type="gramStart"/>
      <w:r>
        <w:t>sweetened</w:t>
      </w:r>
      <w:proofErr w:type="gramEnd"/>
    </w:p>
    <w:p w14:paraId="6302AD22" w14:textId="77777777" w:rsidR="00092011" w:rsidRDefault="00092011" w:rsidP="00092011">
      <w:pPr>
        <w:pStyle w:val="NoSpacing"/>
      </w:pPr>
      <w:r>
        <w:t xml:space="preserve">diet: a </w:t>
      </w:r>
      <w:proofErr w:type="spellStart"/>
      <w:r>
        <w:t>randomised</w:t>
      </w:r>
      <w:proofErr w:type="spellEnd"/>
      <w:r>
        <w:t xml:space="preserve"> controlled trial, Food &amp; Nutrition Research, 55:1, 5961, DOI: 10.3402/</w:t>
      </w:r>
    </w:p>
    <w:p w14:paraId="41DD91B2" w14:textId="78B8CFD5" w:rsidR="00092011" w:rsidRDefault="00092011" w:rsidP="00092011">
      <w:pPr>
        <w:pStyle w:val="NoSpacing"/>
      </w:pPr>
      <w:proofErr w:type="gramStart"/>
      <w:r>
        <w:t>fnr.v</w:t>
      </w:r>
      <w:proofErr w:type="gramEnd"/>
      <w:r>
        <w:t>55i0.5961</w:t>
      </w:r>
    </w:p>
    <w:p w14:paraId="73D5B350" w14:textId="77777777" w:rsidR="00092011" w:rsidRDefault="00092011" w:rsidP="00092011">
      <w:pPr>
        <w:pStyle w:val="NoSpacing"/>
      </w:pPr>
    </w:p>
    <w:p w14:paraId="3D625BC6" w14:textId="77777777" w:rsidR="00092011" w:rsidRDefault="00092011" w:rsidP="00092011">
      <w:pPr>
        <w:pStyle w:val="NoSpacing"/>
      </w:pPr>
      <w:r>
        <w:t xml:space="preserve">MJM </w:t>
      </w:r>
      <w:proofErr w:type="spellStart"/>
      <w:r>
        <w:t>Munsters</w:t>
      </w:r>
      <w:proofErr w:type="spellEnd"/>
      <w:r>
        <w:t xml:space="preserve"> and WHM Saris</w:t>
      </w:r>
    </w:p>
    <w:p w14:paraId="6B8A2EF7" w14:textId="01679DB0" w:rsidR="00092011" w:rsidRDefault="00092011" w:rsidP="00092011">
      <w:pPr>
        <w:pStyle w:val="NoSpacing"/>
      </w:pPr>
      <w:r>
        <w:t>Annals of Nutrition &amp;Metabolism 2010;57(2):116-23</w:t>
      </w:r>
    </w:p>
    <w:p w14:paraId="03B4058B" w14:textId="77777777" w:rsidR="00092011" w:rsidRDefault="00092011" w:rsidP="00092011">
      <w:pPr>
        <w:pStyle w:val="NoSpacing"/>
      </w:pPr>
    </w:p>
    <w:p w14:paraId="7C5ECF85" w14:textId="1978DCBE" w:rsidR="00092011" w:rsidRDefault="00092011" w:rsidP="00092011">
      <w:pPr>
        <w:pStyle w:val="NoSpacing"/>
      </w:pPr>
      <w:proofErr w:type="spellStart"/>
      <w:r w:rsidRPr="00092011">
        <w:t>Weijzen</w:t>
      </w:r>
      <w:proofErr w:type="spellEnd"/>
      <w:r w:rsidRPr="00092011">
        <w:t xml:space="preserve"> PLG, </w:t>
      </w:r>
      <w:proofErr w:type="spellStart"/>
      <w:r w:rsidRPr="00092011">
        <w:t>Smeets</w:t>
      </w:r>
      <w:proofErr w:type="spellEnd"/>
      <w:r w:rsidRPr="00092011">
        <w:t xml:space="preserve"> PAM, de Graaf C. Sip size of orangeade: effects on intake and sensory-specific satiation. British Journal of Nutrition. 2009;102(7):1091-1097. doi:10.1017/S000711450932574X</w:t>
      </w:r>
    </w:p>
    <w:p w14:paraId="4DC5EBAB" w14:textId="77777777" w:rsidR="00092011" w:rsidRDefault="00092011"/>
    <w:p w14:paraId="3EB00134" w14:textId="75A152AC" w:rsidR="00092011" w:rsidRDefault="00092011" w:rsidP="00092011">
      <w:pPr>
        <w:pStyle w:val="NoSpacing"/>
      </w:pPr>
      <w:r>
        <w:t xml:space="preserve">Ilse </w:t>
      </w:r>
      <w:proofErr w:type="spellStart"/>
      <w:r>
        <w:t>Skokan</w:t>
      </w:r>
      <w:proofErr w:type="spellEnd"/>
      <w:r>
        <w:t xml:space="preserve">, P Christian </w:t>
      </w:r>
      <w:proofErr w:type="spellStart"/>
      <w:r>
        <w:t>Endler</w:t>
      </w:r>
      <w:proofErr w:type="spellEnd"/>
      <w:r>
        <w:t xml:space="preserve">, Beatrix </w:t>
      </w:r>
      <w:proofErr w:type="spellStart"/>
      <w:proofErr w:type="gramStart"/>
      <w:r>
        <w:t>Wulkersdorfer</w:t>
      </w:r>
      <w:proofErr w:type="spellEnd"/>
      <w:r>
        <w:t xml:space="preserve">, </w:t>
      </w:r>
      <w:r>
        <w:t xml:space="preserve"> </w:t>
      </w:r>
      <w:r>
        <w:t>Dieter</w:t>
      </w:r>
      <w:proofErr w:type="gramEnd"/>
      <w:r>
        <w:t xml:space="preserve"> </w:t>
      </w:r>
      <w:proofErr w:type="spellStart"/>
      <w:r>
        <w:t>Magometschnigg</w:t>
      </w:r>
      <w:proofErr w:type="spellEnd"/>
      <w:r>
        <w:t xml:space="preserve"> and Heinz </w:t>
      </w:r>
      <w:proofErr w:type="spellStart"/>
      <w:r>
        <w:t>Spranger</w:t>
      </w:r>
      <w:proofErr w:type="spellEnd"/>
      <w:r>
        <w:t xml:space="preserve"> Influence of Artificial Sweetener on Human</w:t>
      </w:r>
      <w:r>
        <w:t xml:space="preserve"> </w:t>
      </w:r>
      <w:r>
        <w:t xml:space="preserve">Blood Glucose </w:t>
      </w:r>
      <w:proofErr w:type="spellStart"/>
      <w:r>
        <w:t>ConcentrationBrief</w:t>
      </w:r>
      <w:proofErr w:type="spellEnd"/>
      <w:r>
        <w:t xml:space="preserve"> Research Report </w:t>
      </w:r>
    </w:p>
    <w:p w14:paraId="6B83825E" w14:textId="48ED95DB" w:rsidR="00092011" w:rsidRDefault="00092011" w:rsidP="00092011">
      <w:pPr>
        <w:pStyle w:val="NoSpacing"/>
      </w:pPr>
      <w:proofErr w:type="spellStart"/>
      <w:r>
        <w:t>TheScientificWorldJOURNAL</w:t>
      </w:r>
      <w:proofErr w:type="spellEnd"/>
      <w:r>
        <w:t>, (2007) 7, 1618–1621 TSW Holistic Health &amp; Medicine</w:t>
      </w:r>
    </w:p>
    <w:p w14:paraId="0740C3E9" w14:textId="2F2D4A49" w:rsidR="00092011" w:rsidRDefault="00092011" w:rsidP="00092011">
      <w:pPr>
        <w:pStyle w:val="NoSpacing"/>
      </w:pPr>
      <w:r>
        <w:t>ISSN 1537-744X; DOI 10.1100/tsw.2007.228</w:t>
      </w:r>
    </w:p>
    <w:p w14:paraId="1877A185" w14:textId="77777777" w:rsidR="00092011" w:rsidRDefault="00092011" w:rsidP="00092011">
      <w:pPr>
        <w:pStyle w:val="NoSpacing"/>
      </w:pPr>
    </w:p>
    <w:p w14:paraId="76D84AD8" w14:textId="4BEA507D" w:rsidR="00092011" w:rsidRDefault="004F5A06" w:rsidP="00092011">
      <w:pPr>
        <w:pStyle w:val="NoSpacing"/>
      </w:pPr>
      <w:proofErr w:type="spellStart"/>
      <w:r w:rsidRPr="004F5A06">
        <w:rPr>
          <w:lang w:val="es-ES"/>
        </w:rPr>
        <w:t>Ebbeling</w:t>
      </w:r>
      <w:proofErr w:type="spellEnd"/>
      <w:r w:rsidRPr="004F5A06">
        <w:rPr>
          <w:lang w:val="es-ES"/>
        </w:rPr>
        <w:t xml:space="preserve">, Cara B et al. </w:t>
      </w:r>
      <w:r w:rsidRPr="004F5A06">
        <w:t>“Effects of decreasing sugar-sweetened beverage consumption on body weight in adolescents: a randomized, controlled pilot study.” Pediatrics vol. 117,3 (2006): 673-80. doi:10.1542/peds.2005-0983</w:t>
      </w:r>
    </w:p>
    <w:p w14:paraId="6EA7CF0E" w14:textId="77777777" w:rsidR="004F5A06" w:rsidRDefault="004F5A06" w:rsidP="00092011">
      <w:pPr>
        <w:pStyle w:val="NoSpacing"/>
      </w:pPr>
    </w:p>
    <w:p w14:paraId="63B086B2" w14:textId="063FA9DC" w:rsidR="004F5A06" w:rsidRPr="00092011" w:rsidRDefault="00B22D04" w:rsidP="00B22D04">
      <w:pPr>
        <w:pStyle w:val="NoSpacing"/>
      </w:pPr>
      <w:r>
        <w:t xml:space="preserve">S.H.A Holt, L </w:t>
      </w:r>
      <w:proofErr w:type="spellStart"/>
      <w:r>
        <w:t>Cobiac</w:t>
      </w:r>
      <w:proofErr w:type="spellEnd"/>
      <w:r>
        <w:t>, N.E Beaumont-Smith, K Easton, D.J Best,</w:t>
      </w:r>
      <w:r>
        <w:t xml:space="preserve"> </w:t>
      </w:r>
      <w:r>
        <w:t xml:space="preserve">Dietary habits and the perception and liking of sweetness among Australian and Malaysian students: A cross-cultural </w:t>
      </w:r>
      <w:proofErr w:type="spellStart"/>
      <w:proofErr w:type="gramStart"/>
      <w:r>
        <w:t>study,Food</w:t>
      </w:r>
      <w:proofErr w:type="spellEnd"/>
      <w:proofErr w:type="gramEnd"/>
      <w:r>
        <w:t xml:space="preserve"> Quality and </w:t>
      </w:r>
      <w:proofErr w:type="spellStart"/>
      <w:r>
        <w:t>Preference,Volume</w:t>
      </w:r>
      <w:proofErr w:type="spellEnd"/>
      <w:r>
        <w:t xml:space="preserve"> 11, Issue 4,2000,</w:t>
      </w:r>
      <w:r>
        <w:t xml:space="preserve"> </w:t>
      </w:r>
      <w:r>
        <w:t>Pages 299-312,ISSN 0950-3293,</w:t>
      </w:r>
    </w:p>
    <w:sectPr w:rsidR="004F5A06" w:rsidRPr="000920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802"/>
    <w:rsid w:val="00092011"/>
    <w:rsid w:val="001F0086"/>
    <w:rsid w:val="001F57E2"/>
    <w:rsid w:val="004F5A06"/>
    <w:rsid w:val="008F6802"/>
    <w:rsid w:val="009B2374"/>
    <w:rsid w:val="009D6AEE"/>
    <w:rsid w:val="00B22D04"/>
    <w:rsid w:val="00CF1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A994A"/>
  <w15:chartTrackingRefBased/>
  <w15:docId w15:val="{9A26542E-AFBE-4BFA-B5C0-F25D39B9E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9201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3</Pages>
  <Words>796</Words>
  <Characters>4542</Characters>
  <Application>Microsoft Office Word</Application>
  <DocSecurity>0</DocSecurity>
  <Lines>37</Lines>
  <Paragraphs>10</Paragraphs>
  <ScaleCrop>false</ScaleCrop>
  <Company/>
  <LinksUpToDate>false</LinksUpToDate>
  <CharactersWithSpaces>5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ey Scott</dc:creator>
  <cp:keywords/>
  <dc:description/>
  <cp:lastModifiedBy>Corey Scott</cp:lastModifiedBy>
  <cp:revision>1</cp:revision>
  <dcterms:created xsi:type="dcterms:W3CDTF">2024-10-28T17:29:00Z</dcterms:created>
  <dcterms:modified xsi:type="dcterms:W3CDTF">2024-10-28T18:37:00Z</dcterms:modified>
</cp:coreProperties>
</file>